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96CC35" w14:textId="3D23E74F" w:rsidR="00ED7C78" w:rsidRPr="00D306B8" w:rsidRDefault="00CF1CCD" w:rsidP="005362D9">
      <w:pPr>
        <w:snapToGrid w:val="0"/>
        <w:rPr>
          <w:rFonts w:ascii="Times New Roman" w:hAnsi="Times New Roman" w:cs="Times New Roman"/>
          <w:color w:val="000000" w:themeColor="text1"/>
          <w:szCs w:val="21"/>
        </w:rPr>
      </w:pPr>
      <w:bookmarkStart w:id="0" w:name="_GoBack"/>
      <w:bookmarkEnd w:id="0"/>
      <w:r w:rsidRPr="00D306B8">
        <w:rPr>
          <w:rFonts w:ascii="Times New Roman" w:hAnsi="Times New Roman" w:cs="Times New Roman"/>
          <w:color w:val="000000" w:themeColor="text1"/>
          <w:szCs w:val="21"/>
        </w:rPr>
        <w:t xml:space="preserve">Supplementary </w:t>
      </w:r>
      <w:r w:rsidR="00994456" w:rsidRPr="00D306B8">
        <w:rPr>
          <w:rFonts w:ascii="Times New Roman" w:hAnsi="Times New Roman" w:cs="Times New Roman"/>
          <w:color w:val="000000" w:themeColor="text1"/>
          <w:szCs w:val="21"/>
        </w:rPr>
        <w:t>t</w:t>
      </w:r>
      <w:r w:rsidRPr="00D306B8">
        <w:rPr>
          <w:rFonts w:ascii="Times New Roman" w:hAnsi="Times New Roman" w:cs="Times New Roman"/>
          <w:color w:val="000000" w:themeColor="text1"/>
          <w:szCs w:val="21"/>
        </w:rPr>
        <w:t xml:space="preserve">able 1. </w:t>
      </w:r>
      <w:r w:rsidR="00127231" w:rsidRPr="00D306B8">
        <w:rPr>
          <w:rFonts w:ascii="Times New Roman" w:hAnsi="Times New Roman" w:cs="Times New Roman"/>
          <w:color w:val="000000" w:themeColor="text1"/>
          <w:szCs w:val="21"/>
        </w:rPr>
        <w:t>Number of cancer-related deaths</w:t>
      </w:r>
    </w:p>
    <w:tbl>
      <w:tblPr>
        <w:tblW w:w="1346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59"/>
        <w:gridCol w:w="866"/>
        <w:gridCol w:w="274"/>
        <w:gridCol w:w="1020"/>
        <w:gridCol w:w="1020"/>
        <w:gridCol w:w="1020"/>
        <w:gridCol w:w="1013"/>
        <w:gridCol w:w="7"/>
        <w:gridCol w:w="211"/>
        <w:gridCol w:w="7"/>
        <w:gridCol w:w="1020"/>
        <w:gridCol w:w="1020"/>
        <w:gridCol w:w="1020"/>
        <w:gridCol w:w="1110"/>
      </w:tblGrid>
      <w:tr w:rsidR="0099725A" w:rsidRPr="00D306B8" w14:paraId="72C850AC" w14:textId="147B02FA" w:rsidTr="0099725A">
        <w:trPr>
          <w:trHeight w:val="250"/>
        </w:trPr>
        <w:tc>
          <w:tcPr>
            <w:tcW w:w="385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C37EE" w14:textId="04ECF896" w:rsidR="007F47CD" w:rsidRPr="00D306B8" w:rsidRDefault="007F47CD" w:rsidP="007F47CD">
            <w:pPr>
              <w:widowControl/>
              <w:snapToGrid w:val="0"/>
              <w:jc w:val="left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ICD-10 code</w:t>
            </w:r>
          </w:p>
        </w:tc>
        <w:tc>
          <w:tcPr>
            <w:tcW w:w="866" w:type="dxa"/>
            <w:vMerge w:val="restart"/>
            <w:tcBorders>
              <w:top w:val="single" w:sz="4" w:space="0" w:color="auto"/>
            </w:tcBorders>
            <w:vAlign w:val="center"/>
          </w:tcPr>
          <w:p w14:paraId="5362E46A" w14:textId="59F5DB8A" w:rsidR="007F47CD" w:rsidRPr="00D306B8" w:rsidRDefault="007F47CD" w:rsidP="007F47CD">
            <w:pPr>
              <w:snapToGri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otal</w:t>
            </w:r>
          </w:p>
        </w:tc>
        <w:tc>
          <w:tcPr>
            <w:tcW w:w="274" w:type="dxa"/>
            <w:tcBorders>
              <w:top w:val="single" w:sz="4" w:space="0" w:color="auto"/>
            </w:tcBorders>
          </w:tcPr>
          <w:p w14:paraId="2135CBEB" w14:textId="77777777" w:rsidR="007F47CD" w:rsidRPr="00D306B8" w:rsidRDefault="007F47CD" w:rsidP="007F47CD">
            <w:pPr>
              <w:widowControl/>
              <w:tabs>
                <w:tab w:val="left" w:pos="1176"/>
              </w:tabs>
              <w:snapToGrid w:val="0"/>
              <w:ind w:rightChars="222" w:right="466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07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F3C47" w14:textId="13438AF0" w:rsidR="007F47CD" w:rsidRPr="00D306B8" w:rsidRDefault="007F47CD" w:rsidP="005362D9">
            <w:pPr>
              <w:widowControl/>
              <w:snapToGri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</w:rPr>
              <w:t>Yogurt intake</w:t>
            </w:r>
          </w:p>
        </w:tc>
        <w:tc>
          <w:tcPr>
            <w:tcW w:w="218" w:type="dxa"/>
            <w:gridSpan w:val="2"/>
            <w:tcBorders>
              <w:top w:val="single" w:sz="4" w:space="0" w:color="auto"/>
            </w:tcBorders>
          </w:tcPr>
          <w:p w14:paraId="1C90DB0E" w14:textId="77777777" w:rsidR="007F47CD" w:rsidRPr="00D306B8" w:rsidRDefault="007F47CD" w:rsidP="005362D9">
            <w:pPr>
              <w:widowControl/>
              <w:snapToGri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177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2DF9F3" w14:textId="2D18696A" w:rsidR="007F47CD" w:rsidRPr="00D306B8" w:rsidRDefault="007F47CD" w:rsidP="005362D9">
            <w:pPr>
              <w:widowControl/>
              <w:snapToGrid w:val="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Cs w:val="21"/>
              </w:rPr>
              <w:t>Milk intake</w:t>
            </w:r>
          </w:p>
        </w:tc>
      </w:tr>
      <w:tr w:rsidR="0099725A" w:rsidRPr="00D306B8" w14:paraId="7A8968ED" w14:textId="77777777" w:rsidTr="0099725A">
        <w:trPr>
          <w:trHeight w:val="258"/>
        </w:trPr>
        <w:tc>
          <w:tcPr>
            <w:tcW w:w="385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BD15F" w14:textId="790F9A6D" w:rsidR="0099725A" w:rsidRPr="00D306B8" w:rsidRDefault="0099725A" w:rsidP="005362D9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66" w:type="dxa"/>
            <w:vMerge/>
            <w:tcBorders>
              <w:bottom w:val="single" w:sz="4" w:space="0" w:color="auto"/>
            </w:tcBorders>
            <w:vAlign w:val="center"/>
          </w:tcPr>
          <w:p w14:paraId="4E51C4AD" w14:textId="3C5D14DB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74" w:type="dxa"/>
            <w:tcBorders>
              <w:bottom w:val="single" w:sz="4" w:space="0" w:color="auto"/>
            </w:tcBorders>
          </w:tcPr>
          <w:p w14:paraId="57419D71" w14:textId="77777777" w:rsidR="0099725A" w:rsidRPr="00D306B8" w:rsidRDefault="0099725A" w:rsidP="007F47CD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524039" w14:textId="4A6ABC15" w:rsidR="0099725A" w:rsidRPr="00D306B8" w:rsidRDefault="0099725A" w:rsidP="000F29CB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N</w:t>
            </w: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on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2BD8CA" w14:textId="5FA30FFF" w:rsidR="0099725A" w:rsidRPr="00D306B8" w:rsidRDefault="0099725A" w:rsidP="000F29CB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L</w:t>
            </w: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ow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B96663" w14:textId="5C77DD12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Moderate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99A754" w14:textId="2EB9E0BC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High</w:t>
            </w:r>
          </w:p>
        </w:tc>
        <w:tc>
          <w:tcPr>
            <w:tcW w:w="218" w:type="dxa"/>
            <w:gridSpan w:val="2"/>
            <w:tcBorders>
              <w:bottom w:val="single" w:sz="4" w:space="0" w:color="auto"/>
            </w:tcBorders>
          </w:tcPr>
          <w:p w14:paraId="694071EF" w14:textId="77777777" w:rsidR="0099725A" w:rsidRPr="00D306B8" w:rsidRDefault="0099725A" w:rsidP="005362D9">
            <w:pPr>
              <w:widowControl/>
              <w:snapToGrid w:val="0"/>
              <w:ind w:right="-99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27ABED" w14:textId="3DB15EA0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N</w:t>
            </w: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on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B5004E" w14:textId="16A34C9A" w:rsidR="0099725A" w:rsidRPr="00D306B8" w:rsidRDefault="0099725A" w:rsidP="005362D9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L</w:t>
            </w: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ow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8AED4" w14:textId="51BD51B1" w:rsidR="0099725A" w:rsidRPr="00D306B8" w:rsidRDefault="0099725A" w:rsidP="007F47CD">
            <w:pPr>
              <w:widowControl/>
              <w:snapToGrid w:val="0"/>
              <w:ind w:leftChars="-47" w:left="-99" w:right="-6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Moderate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7AECB" w14:textId="7EC70EE1" w:rsidR="0099725A" w:rsidRPr="00D306B8" w:rsidRDefault="0099725A" w:rsidP="00994456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High</w:t>
            </w:r>
          </w:p>
        </w:tc>
      </w:tr>
      <w:tr w:rsidR="0099725A" w:rsidRPr="00D306B8" w14:paraId="732EC35E" w14:textId="77777777" w:rsidTr="0099725A">
        <w:trPr>
          <w:trHeight w:val="258"/>
        </w:trPr>
        <w:tc>
          <w:tcPr>
            <w:tcW w:w="38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B3B5F" w14:textId="55D23EAD" w:rsidR="0099725A" w:rsidRPr="00D306B8" w:rsidRDefault="0099725A" w:rsidP="005362D9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07 parotid gland</w:t>
            </w:r>
          </w:p>
        </w:tc>
        <w:tc>
          <w:tcPr>
            <w:tcW w:w="866" w:type="dxa"/>
            <w:tcBorders>
              <w:top w:val="single" w:sz="4" w:space="0" w:color="auto"/>
            </w:tcBorders>
          </w:tcPr>
          <w:p w14:paraId="547EE177" w14:textId="220A2620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274" w:type="dxa"/>
            <w:tcBorders>
              <w:top w:val="single" w:sz="4" w:space="0" w:color="auto"/>
            </w:tcBorders>
          </w:tcPr>
          <w:p w14:paraId="7A9061CB" w14:textId="77777777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56D9D0" w14:textId="168C21C4" w:rsidR="0099725A" w:rsidRPr="00D306B8" w:rsidRDefault="0099725A" w:rsidP="000F29CB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7154F2" w14:textId="18F81514" w:rsidR="0099725A" w:rsidRPr="00D306B8" w:rsidRDefault="0099725A" w:rsidP="000F29CB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64D2E3CB" w14:textId="0CD7B716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</w:tcBorders>
            <w:vAlign w:val="center"/>
          </w:tcPr>
          <w:p w14:paraId="0979C32F" w14:textId="4A977453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218" w:type="dxa"/>
            <w:gridSpan w:val="2"/>
            <w:tcBorders>
              <w:top w:val="single" w:sz="4" w:space="0" w:color="auto"/>
            </w:tcBorders>
          </w:tcPr>
          <w:p w14:paraId="40234C3C" w14:textId="77777777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344933E9" w14:textId="2126089A" w:rsidR="0099725A" w:rsidRPr="00D306B8" w:rsidRDefault="0099725A" w:rsidP="005362D9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1F418CC9" w14:textId="4B24BEB5" w:rsidR="0099725A" w:rsidRPr="00D306B8" w:rsidRDefault="0099725A" w:rsidP="005362D9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4B2E9" w14:textId="2128620F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07D2B" w14:textId="2546AF52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</w:tr>
      <w:tr w:rsidR="0099725A" w:rsidRPr="00D306B8" w14:paraId="351E00D5" w14:textId="77777777" w:rsidTr="0099725A">
        <w:trPr>
          <w:trHeight w:val="258"/>
        </w:trPr>
        <w:tc>
          <w:tcPr>
            <w:tcW w:w="3859" w:type="dxa"/>
            <w:shd w:val="clear" w:color="auto" w:fill="auto"/>
            <w:noWrap/>
            <w:vAlign w:val="center"/>
            <w:hideMark/>
          </w:tcPr>
          <w:p w14:paraId="6409EACD" w14:textId="0D93CEB1" w:rsidR="0099725A" w:rsidRPr="00D306B8" w:rsidRDefault="0099725A" w:rsidP="005362D9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15 esophagus</w:t>
            </w:r>
          </w:p>
        </w:tc>
        <w:tc>
          <w:tcPr>
            <w:tcW w:w="866" w:type="dxa"/>
          </w:tcPr>
          <w:p w14:paraId="69885691" w14:textId="1E840425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274" w:type="dxa"/>
          </w:tcPr>
          <w:p w14:paraId="1DE0A34E" w14:textId="77777777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C7269D5" w14:textId="004D4E93" w:rsidR="0099725A" w:rsidRPr="00D306B8" w:rsidRDefault="0099725A" w:rsidP="000F29CB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6B81ABD6" w14:textId="30CC1A9F" w:rsidR="0099725A" w:rsidRPr="00D306B8" w:rsidRDefault="0099725A" w:rsidP="000F29CB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020" w:type="dxa"/>
            <w:vAlign w:val="center"/>
          </w:tcPr>
          <w:p w14:paraId="3AC0AC60" w14:textId="2E5707C6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020" w:type="dxa"/>
            <w:gridSpan w:val="2"/>
            <w:vAlign w:val="center"/>
          </w:tcPr>
          <w:p w14:paraId="0CA1A7A2" w14:textId="5BD1F14C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218" w:type="dxa"/>
            <w:gridSpan w:val="2"/>
          </w:tcPr>
          <w:p w14:paraId="4CCB9D2A" w14:textId="77777777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20" w:type="dxa"/>
            <w:vAlign w:val="center"/>
          </w:tcPr>
          <w:p w14:paraId="3E41D236" w14:textId="5BB4F986" w:rsidR="0099725A" w:rsidRPr="00D306B8" w:rsidRDefault="0099725A" w:rsidP="005362D9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1020" w:type="dxa"/>
            <w:vAlign w:val="center"/>
          </w:tcPr>
          <w:p w14:paraId="30A8B3A4" w14:textId="48D5665E" w:rsidR="0099725A" w:rsidRPr="00D306B8" w:rsidRDefault="0099725A" w:rsidP="005362D9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8AA2A20" w14:textId="41AF789D" w:rsidR="0099725A" w:rsidRPr="00D306B8" w:rsidRDefault="0099725A" w:rsidP="000F29CB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631EF15A" w14:textId="638CE249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99725A" w:rsidRPr="00D306B8" w14:paraId="01714721" w14:textId="77777777" w:rsidTr="0099725A">
        <w:trPr>
          <w:trHeight w:val="259"/>
        </w:trPr>
        <w:tc>
          <w:tcPr>
            <w:tcW w:w="3859" w:type="dxa"/>
            <w:shd w:val="clear" w:color="auto" w:fill="auto"/>
            <w:noWrap/>
            <w:vAlign w:val="center"/>
            <w:hideMark/>
          </w:tcPr>
          <w:p w14:paraId="5B12BDE0" w14:textId="43EC4382" w:rsidR="0099725A" w:rsidRPr="00D306B8" w:rsidRDefault="0099725A" w:rsidP="005362D9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16 stomach</w:t>
            </w:r>
          </w:p>
        </w:tc>
        <w:tc>
          <w:tcPr>
            <w:tcW w:w="866" w:type="dxa"/>
          </w:tcPr>
          <w:p w14:paraId="487C493E" w14:textId="207314C2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1</w:t>
            </w:r>
          </w:p>
        </w:tc>
        <w:tc>
          <w:tcPr>
            <w:tcW w:w="274" w:type="dxa"/>
          </w:tcPr>
          <w:p w14:paraId="7F08F15B" w14:textId="77777777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384BD8B" w14:textId="3DC4F213" w:rsidR="0099725A" w:rsidRPr="00D306B8" w:rsidRDefault="0099725A" w:rsidP="000F29CB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790B13B0" w14:textId="47879925" w:rsidR="0099725A" w:rsidRPr="00D306B8" w:rsidRDefault="0099725A" w:rsidP="000F29CB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020" w:type="dxa"/>
            <w:vAlign w:val="center"/>
          </w:tcPr>
          <w:p w14:paraId="508260F1" w14:textId="36A81AC7" w:rsidR="0099725A" w:rsidRPr="00D306B8" w:rsidRDefault="0099725A" w:rsidP="000F29CB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020" w:type="dxa"/>
            <w:gridSpan w:val="2"/>
            <w:vAlign w:val="center"/>
          </w:tcPr>
          <w:p w14:paraId="34CDECF8" w14:textId="36777BFF" w:rsidR="0099725A" w:rsidRPr="00D306B8" w:rsidRDefault="0099725A" w:rsidP="000F29CB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218" w:type="dxa"/>
            <w:gridSpan w:val="2"/>
          </w:tcPr>
          <w:p w14:paraId="0C27714A" w14:textId="77777777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20" w:type="dxa"/>
            <w:vAlign w:val="center"/>
          </w:tcPr>
          <w:p w14:paraId="584CD6E7" w14:textId="380AFCE7" w:rsidR="0099725A" w:rsidRPr="00D306B8" w:rsidRDefault="0099725A" w:rsidP="005362D9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020" w:type="dxa"/>
            <w:vAlign w:val="center"/>
          </w:tcPr>
          <w:p w14:paraId="5B08C3C1" w14:textId="1895094E" w:rsidR="0099725A" w:rsidRPr="00D306B8" w:rsidRDefault="0099725A" w:rsidP="005362D9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8FF348F" w14:textId="02F72714" w:rsidR="0099725A" w:rsidRPr="00D306B8" w:rsidRDefault="0099725A" w:rsidP="000F29CB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319021E6" w14:textId="2901F51F" w:rsidR="0099725A" w:rsidRPr="00D306B8" w:rsidRDefault="0099725A" w:rsidP="000F29CB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</w:tr>
      <w:tr w:rsidR="0099725A" w:rsidRPr="00D306B8" w14:paraId="3E160DBF" w14:textId="77777777" w:rsidTr="0099725A">
        <w:trPr>
          <w:trHeight w:val="258"/>
        </w:trPr>
        <w:tc>
          <w:tcPr>
            <w:tcW w:w="3859" w:type="dxa"/>
            <w:shd w:val="clear" w:color="auto" w:fill="auto"/>
            <w:noWrap/>
            <w:vAlign w:val="center"/>
            <w:hideMark/>
          </w:tcPr>
          <w:p w14:paraId="71C276E8" w14:textId="03BF7EB1" w:rsidR="0099725A" w:rsidRPr="00D306B8" w:rsidRDefault="0099725A" w:rsidP="005362D9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18 colon</w:t>
            </w:r>
          </w:p>
        </w:tc>
        <w:tc>
          <w:tcPr>
            <w:tcW w:w="866" w:type="dxa"/>
          </w:tcPr>
          <w:p w14:paraId="5E65618B" w14:textId="79F0242D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274" w:type="dxa"/>
          </w:tcPr>
          <w:p w14:paraId="0FE82081" w14:textId="77777777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36C45588" w14:textId="2892B194" w:rsidR="0099725A" w:rsidRPr="00D306B8" w:rsidRDefault="0099725A" w:rsidP="000F29CB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4C588BC8" w14:textId="1EB3561B" w:rsidR="0099725A" w:rsidRPr="00D306B8" w:rsidRDefault="0099725A" w:rsidP="000F29CB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020" w:type="dxa"/>
            <w:vAlign w:val="center"/>
          </w:tcPr>
          <w:p w14:paraId="1BBECAF4" w14:textId="74C78F75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020" w:type="dxa"/>
            <w:gridSpan w:val="2"/>
            <w:vAlign w:val="center"/>
          </w:tcPr>
          <w:p w14:paraId="017CAD9D" w14:textId="26D77F14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218" w:type="dxa"/>
            <w:gridSpan w:val="2"/>
          </w:tcPr>
          <w:p w14:paraId="7405ABBF" w14:textId="77777777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20" w:type="dxa"/>
            <w:vAlign w:val="center"/>
          </w:tcPr>
          <w:p w14:paraId="29CF4840" w14:textId="60FB0D64" w:rsidR="0099725A" w:rsidRPr="00D306B8" w:rsidRDefault="0099725A" w:rsidP="005362D9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020" w:type="dxa"/>
            <w:vAlign w:val="center"/>
          </w:tcPr>
          <w:p w14:paraId="271D11A4" w14:textId="1A3DAF64" w:rsidR="0099725A" w:rsidRPr="00D306B8" w:rsidRDefault="0099725A" w:rsidP="005362D9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BF75371" w14:textId="22C4EC12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5A490372" w14:textId="77A12742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</w:tr>
      <w:tr w:rsidR="0099725A" w:rsidRPr="00D306B8" w14:paraId="7BBE07B6" w14:textId="77777777" w:rsidTr="0099725A">
        <w:trPr>
          <w:trHeight w:val="316"/>
        </w:trPr>
        <w:tc>
          <w:tcPr>
            <w:tcW w:w="3859" w:type="dxa"/>
            <w:shd w:val="clear" w:color="auto" w:fill="auto"/>
            <w:noWrap/>
            <w:vAlign w:val="center"/>
            <w:hideMark/>
          </w:tcPr>
          <w:p w14:paraId="6F1A305A" w14:textId="20B8AA84" w:rsidR="0099725A" w:rsidRPr="00D306B8" w:rsidRDefault="0099725A" w:rsidP="005362D9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20 rectum</w:t>
            </w:r>
          </w:p>
        </w:tc>
        <w:tc>
          <w:tcPr>
            <w:tcW w:w="866" w:type="dxa"/>
          </w:tcPr>
          <w:p w14:paraId="4AD61A1F" w14:textId="0CA8BA0D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274" w:type="dxa"/>
          </w:tcPr>
          <w:p w14:paraId="764366F4" w14:textId="77777777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3C3A0A2" w14:textId="4B7E3EAF" w:rsidR="0099725A" w:rsidRPr="00D306B8" w:rsidRDefault="0099725A" w:rsidP="000F29CB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5ABDCFF9" w14:textId="4537919F" w:rsidR="0099725A" w:rsidRPr="00D306B8" w:rsidRDefault="0099725A" w:rsidP="000F29CB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020" w:type="dxa"/>
            <w:vAlign w:val="center"/>
          </w:tcPr>
          <w:p w14:paraId="5BED49F6" w14:textId="55B22A5C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020" w:type="dxa"/>
            <w:gridSpan w:val="2"/>
            <w:vAlign w:val="center"/>
          </w:tcPr>
          <w:p w14:paraId="393B5C3D" w14:textId="2F0FF3F3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218" w:type="dxa"/>
            <w:gridSpan w:val="2"/>
          </w:tcPr>
          <w:p w14:paraId="001360B3" w14:textId="77777777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20" w:type="dxa"/>
            <w:vAlign w:val="center"/>
          </w:tcPr>
          <w:p w14:paraId="40711146" w14:textId="7FDA56A0" w:rsidR="0099725A" w:rsidRPr="00D306B8" w:rsidRDefault="0099725A" w:rsidP="005362D9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020" w:type="dxa"/>
            <w:vAlign w:val="center"/>
          </w:tcPr>
          <w:p w14:paraId="354E67AD" w14:textId="763A3E78" w:rsidR="0099725A" w:rsidRPr="00D306B8" w:rsidRDefault="0099725A" w:rsidP="005362D9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EE07739" w14:textId="4F78180C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444A9189" w14:textId="4D3F75A7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</w:tr>
      <w:tr w:rsidR="0099725A" w:rsidRPr="00D306B8" w14:paraId="699DA462" w14:textId="77777777" w:rsidTr="0099725A">
        <w:trPr>
          <w:trHeight w:val="258"/>
        </w:trPr>
        <w:tc>
          <w:tcPr>
            <w:tcW w:w="3859" w:type="dxa"/>
            <w:shd w:val="clear" w:color="auto" w:fill="auto"/>
            <w:noWrap/>
            <w:vAlign w:val="center"/>
          </w:tcPr>
          <w:p w14:paraId="313FB311" w14:textId="26B69F19" w:rsidR="0099725A" w:rsidRPr="00D306B8" w:rsidRDefault="0099725A" w:rsidP="005362D9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22 liver</w:t>
            </w:r>
          </w:p>
        </w:tc>
        <w:tc>
          <w:tcPr>
            <w:tcW w:w="866" w:type="dxa"/>
          </w:tcPr>
          <w:p w14:paraId="73C54F6A" w14:textId="3FF6472F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274" w:type="dxa"/>
          </w:tcPr>
          <w:p w14:paraId="0BB119B5" w14:textId="77777777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3EB33FFA" w14:textId="337B75A9" w:rsidR="0099725A" w:rsidRPr="00D306B8" w:rsidRDefault="0099725A" w:rsidP="000F29CB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73849735" w14:textId="225D95CF" w:rsidR="0099725A" w:rsidRPr="00D306B8" w:rsidRDefault="0099725A" w:rsidP="000F29CB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020" w:type="dxa"/>
            <w:vAlign w:val="center"/>
          </w:tcPr>
          <w:p w14:paraId="40A9B647" w14:textId="6045A1B1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020" w:type="dxa"/>
            <w:gridSpan w:val="2"/>
            <w:vAlign w:val="center"/>
          </w:tcPr>
          <w:p w14:paraId="49C29C88" w14:textId="6A58FA0F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218" w:type="dxa"/>
            <w:gridSpan w:val="2"/>
          </w:tcPr>
          <w:p w14:paraId="506B3795" w14:textId="77777777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20" w:type="dxa"/>
            <w:vAlign w:val="center"/>
          </w:tcPr>
          <w:p w14:paraId="340F14B2" w14:textId="7B48EFA0" w:rsidR="0099725A" w:rsidRPr="00D306B8" w:rsidRDefault="0099725A" w:rsidP="005362D9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020" w:type="dxa"/>
            <w:vAlign w:val="center"/>
          </w:tcPr>
          <w:p w14:paraId="49FBE5F9" w14:textId="381DCDA1" w:rsidR="0099725A" w:rsidRPr="00D306B8" w:rsidRDefault="0099725A" w:rsidP="005362D9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FB24FC1" w14:textId="68E56BEF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56AA9832" w14:textId="446A9BA5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</w:tr>
      <w:tr w:rsidR="0099725A" w:rsidRPr="00D306B8" w14:paraId="0AEAA071" w14:textId="77777777" w:rsidTr="0099725A">
        <w:trPr>
          <w:trHeight w:val="258"/>
        </w:trPr>
        <w:tc>
          <w:tcPr>
            <w:tcW w:w="3859" w:type="dxa"/>
            <w:shd w:val="clear" w:color="auto" w:fill="auto"/>
            <w:noWrap/>
            <w:vAlign w:val="center"/>
            <w:hideMark/>
          </w:tcPr>
          <w:p w14:paraId="443AD43E" w14:textId="3D5163A7" w:rsidR="0099725A" w:rsidRPr="00D306B8" w:rsidRDefault="0099725A" w:rsidP="005362D9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23 gall bladder</w:t>
            </w:r>
          </w:p>
        </w:tc>
        <w:tc>
          <w:tcPr>
            <w:tcW w:w="866" w:type="dxa"/>
          </w:tcPr>
          <w:p w14:paraId="436CBA4A" w14:textId="4CDBDD53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274" w:type="dxa"/>
          </w:tcPr>
          <w:p w14:paraId="796BEE0E" w14:textId="77777777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3746970" w14:textId="6A6660BE" w:rsidR="0099725A" w:rsidRPr="00D306B8" w:rsidRDefault="0099725A" w:rsidP="000F29CB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1FED2392" w14:textId="749A4F42" w:rsidR="0099725A" w:rsidRPr="00D306B8" w:rsidRDefault="0099725A" w:rsidP="000F29CB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020" w:type="dxa"/>
            <w:vAlign w:val="center"/>
          </w:tcPr>
          <w:p w14:paraId="5020F443" w14:textId="411BF64B" w:rsidR="0099725A" w:rsidRPr="00D306B8" w:rsidRDefault="0099725A" w:rsidP="000F29CB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020" w:type="dxa"/>
            <w:gridSpan w:val="2"/>
            <w:vAlign w:val="center"/>
          </w:tcPr>
          <w:p w14:paraId="1B479751" w14:textId="6E77EC95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218" w:type="dxa"/>
            <w:gridSpan w:val="2"/>
          </w:tcPr>
          <w:p w14:paraId="070EFD96" w14:textId="77777777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20" w:type="dxa"/>
            <w:vAlign w:val="center"/>
          </w:tcPr>
          <w:p w14:paraId="49FB605C" w14:textId="5EDF88F1" w:rsidR="0099725A" w:rsidRPr="00D306B8" w:rsidRDefault="0099725A" w:rsidP="005362D9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020" w:type="dxa"/>
            <w:vAlign w:val="center"/>
          </w:tcPr>
          <w:p w14:paraId="2484C443" w14:textId="40956A08" w:rsidR="0099725A" w:rsidRPr="00D306B8" w:rsidRDefault="0099725A" w:rsidP="005362D9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77A51BB" w14:textId="775D0660" w:rsidR="0099725A" w:rsidRPr="00D306B8" w:rsidRDefault="0099725A" w:rsidP="000F29CB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5A9E6DE4" w14:textId="4ADD9ECA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</w:tr>
      <w:tr w:rsidR="0099725A" w:rsidRPr="00D306B8" w14:paraId="505B2BDA" w14:textId="77777777" w:rsidTr="0099725A">
        <w:trPr>
          <w:trHeight w:val="259"/>
        </w:trPr>
        <w:tc>
          <w:tcPr>
            <w:tcW w:w="3859" w:type="dxa"/>
            <w:shd w:val="clear" w:color="auto" w:fill="auto"/>
            <w:noWrap/>
            <w:vAlign w:val="center"/>
            <w:hideMark/>
          </w:tcPr>
          <w:p w14:paraId="6619D602" w14:textId="1856CCA2" w:rsidR="0099725A" w:rsidRPr="00D306B8" w:rsidRDefault="0099725A" w:rsidP="005362D9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24 biliary tract</w:t>
            </w:r>
          </w:p>
        </w:tc>
        <w:tc>
          <w:tcPr>
            <w:tcW w:w="866" w:type="dxa"/>
          </w:tcPr>
          <w:p w14:paraId="7B281084" w14:textId="51657A57" w:rsidR="0099725A" w:rsidRPr="00D306B8" w:rsidRDefault="0099725A" w:rsidP="000F29CB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274" w:type="dxa"/>
          </w:tcPr>
          <w:p w14:paraId="4308C3B4" w14:textId="77777777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A65D0B5" w14:textId="3F117EA3" w:rsidR="0099725A" w:rsidRPr="00D306B8" w:rsidRDefault="0099725A" w:rsidP="000F29CB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0833E518" w14:textId="1D3402DE" w:rsidR="0099725A" w:rsidRPr="00D306B8" w:rsidRDefault="0099725A" w:rsidP="000F29CB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020" w:type="dxa"/>
            <w:vAlign w:val="center"/>
          </w:tcPr>
          <w:p w14:paraId="41181D75" w14:textId="25B08806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020" w:type="dxa"/>
            <w:gridSpan w:val="2"/>
            <w:vAlign w:val="center"/>
          </w:tcPr>
          <w:p w14:paraId="552EEECA" w14:textId="005F0628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218" w:type="dxa"/>
            <w:gridSpan w:val="2"/>
          </w:tcPr>
          <w:p w14:paraId="0D8E4145" w14:textId="77777777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20" w:type="dxa"/>
            <w:vAlign w:val="center"/>
          </w:tcPr>
          <w:p w14:paraId="73F6CC42" w14:textId="6F5EB558" w:rsidR="0099725A" w:rsidRPr="00D306B8" w:rsidRDefault="0099725A" w:rsidP="005362D9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020" w:type="dxa"/>
            <w:vAlign w:val="center"/>
          </w:tcPr>
          <w:p w14:paraId="048B9AB2" w14:textId="1F5FE1BD" w:rsidR="0099725A" w:rsidRPr="00D306B8" w:rsidRDefault="0099725A" w:rsidP="005362D9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9E87F71" w14:textId="217EB339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776DF4F4" w14:textId="14AE5E70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</w:tr>
      <w:tr w:rsidR="0099725A" w:rsidRPr="00D306B8" w14:paraId="161BFB93" w14:textId="77777777" w:rsidTr="0099725A">
        <w:trPr>
          <w:trHeight w:val="258"/>
        </w:trPr>
        <w:tc>
          <w:tcPr>
            <w:tcW w:w="3859" w:type="dxa"/>
            <w:shd w:val="clear" w:color="auto" w:fill="auto"/>
            <w:noWrap/>
            <w:vAlign w:val="center"/>
            <w:hideMark/>
          </w:tcPr>
          <w:p w14:paraId="54AE23BC" w14:textId="4969196F" w:rsidR="0099725A" w:rsidRPr="00D306B8" w:rsidRDefault="0099725A" w:rsidP="005362D9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25 pancreas</w:t>
            </w:r>
          </w:p>
        </w:tc>
        <w:tc>
          <w:tcPr>
            <w:tcW w:w="866" w:type="dxa"/>
          </w:tcPr>
          <w:p w14:paraId="07F61F0B" w14:textId="641504AA" w:rsidR="0099725A" w:rsidRPr="00D306B8" w:rsidRDefault="0099725A" w:rsidP="000F29CB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6</w:t>
            </w:r>
          </w:p>
        </w:tc>
        <w:tc>
          <w:tcPr>
            <w:tcW w:w="274" w:type="dxa"/>
          </w:tcPr>
          <w:p w14:paraId="77501B45" w14:textId="77777777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409E8DC" w14:textId="3C63D15F" w:rsidR="0099725A" w:rsidRPr="00D306B8" w:rsidRDefault="0099725A" w:rsidP="000F29CB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379DBF76" w14:textId="5C640ED0" w:rsidR="0099725A" w:rsidRPr="00D306B8" w:rsidRDefault="0099725A" w:rsidP="000F29CB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020" w:type="dxa"/>
            <w:vAlign w:val="center"/>
          </w:tcPr>
          <w:p w14:paraId="5932FDA5" w14:textId="6F7EF6ED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020" w:type="dxa"/>
            <w:gridSpan w:val="2"/>
            <w:vAlign w:val="center"/>
          </w:tcPr>
          <w:p w14:paraId="14398CAB" w14:textId="15C8EF43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218" w:type="dxa"/>
            <w:gridSpan w:val="2"/>
          </w:tcPr>
          <w:p w14:paraId="08EC42B0" w14:textId="77777777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20" w:type="dxa"/>
            <w:vAlign w:val="center"/>
          </w:tcPr>
          <w:p w14:paraId="03914948" w14:textId="49B4F8A1" w:rsidR="0099725A" w:rsidRPr="00D306B8" w:rsidRDefault="0099725A" w:rsidP="0099725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1020" w:type="dxa"/>
            <w:vAlign w:val="center"/>
          </w:tcPr>
          <w:p w14:paraId="7ED63AE8" w14:textId="610FE9CF" w:rsidR="0099725A" w:rsidRPr="00D306B8" w:rsidRDefault="0099725A" w:rsidP="005362D9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9C6D561" w14:textId="433B601A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1BF4B6F8" w14:textId="3AF2EEFC" w:rsidR="0099725A" w:rsidRPr="00D306B8" w:rsidRDefault="0099725A" w:rsidP="000F29CB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</w:tr>
      <w:tr w:rsidR="0099725A" w:rsidRPr="00D306B8" w14:paraId="713F132B" w14:textId="77777777" w:rsidTr="0099725A">
        <w:trPr>
          <w:trHeight w:val="258"/>
        </w:trPr>
        <w:tc>
          <w:tcPr>
            <w:tcW w:w="3859" w:type="dxa"/>
            <w:shd w:val="clear" w:color="auto" w:fill="auto"/>
            <w:noWrap/>
            <w:vAlign w:val="center"/>
            <w:hideMark/>
          </w:tcPr>
          <w:p w14:paraId="4A8EE1B6" w14:textId="37DD01EA" w:rsidR="0099725A" w:rsidRPr="00D306B8" w:rsidRDefault="0099725A" w:rsidP="005362D9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34 lung</w:t>
            </w:r>
          </w:p>
        </w:tc>
        <w:tc>
          <w:tcPr>
            <w:tcW w:w="866" w:type="dxa"/>
          </w:tcPr>
          <w:p w14:paraId="271CBA96" w14:textId="7E7CF721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9</w:t>
            </w:r>
          </w:p>
        </w:tc>
        <w:tc>
          <w:tcPr>
            <w:tcW w:w="274" w:type="dxa"/>
          </w:tcPr>
          <w:p w14:paraId="5CF47D68" w14:textId="77777777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C2AF244" w14:textId="3EB32403" w:rsidR="0099725A" w:rsidRPr="00D306B8" w:rsidRDefault="0099725A" w:rsidP="000F29CB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6675DC81" w14:textId="797953AA" w:rsidR="0099725A" w:rsidRPr="00D306B8" w:rsidRDefault="0099725A" w:rsidP="000F29CB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020" w:type="dxa"/>
            <w:vAlign w:val="center"/>
          </w:tcPr>
          <w:p w14:paraId="18D35692" w14:textId="3B7A8929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020" w:type="dxa"/>
            <w:gridSpan w:val="2"/>
            <w:vAlign w:val="center"/>
          </w:tcPr>
          <w:p w14:paraId="7EACE026" w14:textId="4346DD61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218" w:type="dxa"/>
            <w:gridSpan w:val="2"/>
          </w:tcPr>
          <w:p w14:paraId="711B3006" w14:textId="77777777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20" w:type="dxa"/>
            <w:vAlign w:val="center"/>
          </w:tcPr>
          <w:p w14:paraId="7B13BF6D" w14:textId="3E8B9306" w:rsidR="0099725A" w:rsidRPr="00D306B8" w:rsidRDefault="0099725A" w:rsidP="005362D9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020" w:type="dxa"/>
            <w:vAlign w:val="center"/>
          </w:tcPr>
          <w:p w14:paraId="49200C16" w14:textId="0B94272C" w:rsidR="0099725A" w:rsidRPr="00D306B8" w:rsidRDefault="0099725A" w:rsidP="005362D9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2993573" w14:textId="3A64C8F5" w:rsidR="0099725A" w:rsidRPr="00D306B8" w:rsidRDefault="0099725A" w:rsidP="000F29CB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5AA46EE4" w14:textId="4E952D2C" w:rsidR="0099725A" w:rsidRPr="00D306B8" w:rsidRDefault="0099725A" w:rsidP="000F29CB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9</w:t>
            </w:r>
          </w:p>
        </w:tc>
      </w:tr>
      <w:tr w:rsidR="0099725A" w:rsidRPr="00D306B8" w14:paraId="5D4AF9F3" w14:textId="77777777" w:rsidTr="0099725A">
        <w:trPr>
          <w:trHeight w:val="258"/>
        </w:trPr>
        <w:tc>
          <w:tcPr>
            <w:tcW w:w="3859" w:type="dxa"/>
            <w:shd w:val="clear" w:color="auto" w:fill="auto"/>
            <w:noWrap/>
            <w:vAlign w:val="center"/>
          </w:tcPr>
          <w:p w14:paraId="772B2171" w14:textId="14881637" w:rsidR="0099725A" w:rsidRPr="00D306B8" w:rsidRDefault="0099725A" w:rsidP="005362D9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50 breast</w:t>
            </w:r>
          </w:p>
        </w:tc>
        <w:tc>
          <w:tcPr>
            <w:tcW w:w="866" w:type="dxa"/>
          </w:tcPr>
          <w:p w14:paraId="4CAEDE77" w14:textId="4F5F1780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274" w:type="dxa"/>
          </w:tcPr>
          <w:p w14:paraId="6B996327" w14:textId="77777777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D1ED118" w14:textId="4DAF7C3B" w:rsidR="0099725A" w:rsidRPr="00D306B8" w:rsidRDefault="0099725A" w:rsidP="000F29CB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767DCCE5" w14:textId="603DB494" w:rsidR="0099725A" w:rsidRPr="00D306B8" w:rsidRDefault="0099725A" w:rsidP="000F29CB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020" w:type="dxa"/>
            <w:vAlign w:val="center"/>
          </w:tcPr>
          <w:p w14:paraId="532A659A" w14:textId="6426A292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020" w:type="dxa"/>
            <w:gridSpan w:val="2"/>
            <w:vAlign w:val="center"/>
          </w:tcPr>
          <w:p w14:paraId="1C889AE4" w14:textId="3937A8F6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218" w:type="dxa"/>
            <w:gridSpan w:val="2"/>
          </w:tcPr>
          <w:p w14:paraId="3FAADD6B" w14:textId="77777777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20" w:type="dxa"/>
            <w:vAlign w:val="center"/>
          </w:tcPr>
          <w:p w14:paraId="485804C3" w14:textId="3A45871B" w:rsidR="0099725A" w:rsidRPr="00D306B8" w:rsidRDefault="0099725A" w:rsidP="005362D9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020" w:type="dxa"/>
            <w:vAlign w:val="center"/>
          </w:tcPr>
          <w:p w14:paraId="18FD1B61" w14:textId="185CDB85" w:rsidR="0099725A" w:rsidRPr="00D306B8" w:rsidRDefault="0099725A" w:rsidP="005362D9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11012FB" w14:textId="4F1E363D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20B5109C" w14:textId="55139062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</w:tr>
      <w:tr w:rsidR="0099725A" w:rsidRPr="00D306B8" w14:paraId="3DE55FEC" w14:textId="77777777" w:rsidTr="0099725A">
        <w:trPr>
          <w:trHeight w:val="258"/>
        </w:trPr>
        <w:tc>
          <w:tcPr>
            <w:tcW w:w="3859" w:type="dxa"/>
            <w:shd w:val="clear" w:color="auto" w:fill="auto"/>
            <w:noWrap/>
            <w:vAlign w:val="center"/>
            <w:hideMark/>
          </w:tcPr>
          <w:p w14:paraId="1BCF3982" w14:textId="1A02BC3C" w:rsidR="0099725A" w:rsidRPr="00D306B8" w:rsidRDefault="0099725A" w:rsidP="005362D9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54, C55 uterus</w:t>
            </w:r>
          </w:p>
        </w:tc>
        <w:tc>
          <w:tcPr>
            <w:tcW w:w="866" w:type="dxa"/>
          </w:tcPr>
          <w:p w14:paraId="651F09DF" w14:textId="5ED71C1C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274" w:type="dxa"/>
          </w:tcPr>
          <w:p w14:paraId="6CD03651" w14:textId="77777777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BE6A82B" w14:textId="3D5E4672" w:rsidR="0099725A" w:rsidRPr="00D306B8" w:rsidRDefault="0099725A" w:rsidP="000F29CB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77DDDE74" w14:textId="64C1680A" w:rsidR="0099725A" w:rsidRPr="00D306B8" w:rsidRDefault="0099725A" w:rsidP="000F29CB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020" w:type="dxa"/>
            <w:vAlign w:val="center"/>
          </w:tcPr>
          <w:p w14:paraId="5F117D15" w14:textId="246F078E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020" w:type="dxa"/>
            <w:gridSpan w:val="2"/>
            <w:vAlign w:val="center"/>
          </w:tcPr>
          <w:p w14:paraId="3CF865C5" w14:textId="16047AF4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218" w:type="dxa"/>
            <w:gridSpan w:val="2"/>
          </w:tcPr>
          <w:p w14:paraId="2C5A6A49" w14:textId="77777777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20" w:type="dxa"/>
            <w:vAlign w:val="center"/>
          </w:tcPr>
          <w:p w14:paraId="7B44FB14" w14:textId="6AC145A9" w:rsidR="0099725A" w:rsidRPr="00D306B8" w:rsidRDefault="0099725A" w:rsidP="005362D9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020" w:type="dxa"/>
            <w:vAlign w:val="center"/>
          </w:tcPr>
          <w:p w14:paraId="206519EC" w14:textId="139A522B" w:rsidR="0099725A" w:rsidRPr="00D306B8" w:rsidRDefault="0099725A" w:rsidP="005362D9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5AC0B1E" w14:textId="6B990F11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043344DC" w14:textId="69E401B3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</w:tr>
      <w:tr w:rsidR="0099725A" w:rsidRPr="00D306B8" w14:paraId="15516CDF" w14:textId="77777777" w:rsidTr="0099725A">
        <w:trPr>
          <w:trHeight w:val="259"/>
        </w:trPr>
        <w:tc>
          <w:tcPr>
            <w:tcW w:w="3859" w:type="dxa"/>
            <w:shd w:val="clear" w:color="auto" w:fill="auto"/>
            <w:noWrap/>
            <w:vAlign w:val="center"/>
            <w:hideMark/>
          </w:tcPr>
          <w:p w14:paraId="3891E42E" w14:textId="32A8ED16" w:rsidR="0099725A" w:rsidRPr="00D306B8" w:rsidRDefault="0099725A" w:rsidP="005362D9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61 prostate</w:t>
            </w:r>
          </w:p>
        </w:tc>
        <w:tc>
          <w:tcPr>
            <w:tcW w:w="866" w:type="dxa"/>
          </w:tcPr>
          <w:p w14:paraId="7F919233" w14:textId="69D58B9C" w:rsidR="0099725A" w:rsidRPr="00D306B8" w:rsidRDefault="0099725A" w:rsidP="000F29CB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274" w:type="dxa"/>
          </w:tcPr>
          <w:p w14:paraId="4E22A40F" w14:textId="77777777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F2A638B" w14:textId="224EF312" w:rsidR="0099725A" w:rsidRPr="00D306B8" w:rsidRDefault="0099725A" w:rsidP="000F29CB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4FEB8570" w14:textId="49CFBCE6" w:rsidR="0099725A" w:rsidRPr="00D306B8" w:rsidRDefault="0099725A" w:rsidP="000F29CB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020" w:type="dxa"/>
            <w:vAlign w:val="center"/>
          </w:tcPr>
          <w:p w14:paraId="685F35C2" w14:textId="21F6AA41" w:rsidR="0099725A" w:rsidRPr="00D306B8" w:rsidRDefault="0099725A" w:rsidP="000F29CB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020" w:type="dxa"/>
            <w:gridSpan w:val="2"/>
            <w:vAlign w:val="center"/>
          </w:tcPr>
          <w:p w14:paraId="279E3AF4" w14:textId="0EEE3BEF" w:rsidR="0099725A" w:rsidRPr="00D306B8" w:rsidRDefault="0099725A" w:rsidP="000F29CB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218" w:type="dxa"/>
            <w:gridSpan w:val="2"/>
          </w:tcPr>
          <w:p w14:paraId="4BAFF829" w14:textId="77777777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20" w:type="dxa"/>
            <w:vAlign w:val="center"/>
          </w:tcPr>
          <w:p w14:paraId="53AD7B04" w14:textId="418EA8B5" w:rsidR="0099725A" w:rsidRPr="00D306B8" w:rsidRDefault="0099725A" w:rsidP="005362D9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020" w:type="dxa"/>
            <w:vAlign w:val="center"/>
          </w:tcPr>
          <w:p w14:paraId="7C48768F" w14:textId="18EB09D6" w:rsidR="0099725A" w:rsidRPr="00D306B8" w:rsidRDefault="0099725A" w:rsidP="005362D9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96AF387" w14:textId="3928DE82" w:rsidR="0099725A" w:rsidRPr="00D306B8" w:rsidRDefault="0099725A" w:rsidP="000F29CB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370D53B7" w14:textId="548A0FEB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</w:tr>
      <w:tr w:rsidR="0099725A" w:rsidRPr="00D306B8" w14:paraId="41A33A5F" w14:textId="77777777" w:rsidTr="0099725A">
        <w:trPr>
          <w:trHeight w:val="258"/>
        </w:trPr>
        <w:tc>
          <w:tcPr>
            <w:tcW w:w="3859" w:type="dxa"/>
            <w:shd w:val="clear" w:color="auto" w:fill="auto"/>
            <w:noWrap/>
            <w:vAlign w:val="center"/>
            <w:hideMark/>
          </w:tcPr>
          <w:p w14:paraId="6FCA753C" w14:textId="229CABA9" w:rsidR="0099725A" w:rsidRPr="00D306B8" w:rsidRDefault="0099725A" w:rsidP="005362D9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64 kidney</w:t>
            </w:r>
          </w:p>
        </w:tc>
        <w:tc>
          <w:tcPr>
            <w:tcW w:w="866" w:type="dxa"/>
          </w:tcPr>
          <w:p w14:paraId="125B0A94" w14:textId="032A8000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274" w:type="dxa"/>
          </w:tcPr>
          <w:p w14:paraId="74D02A37" w14:textId="77777777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3FEE42F" w14:textId="0BE527AB" w:rsidR="0099725A" w:rsidRPr="00D306B8" w:rsidRDefault="0099725A" w:rsidP="000F29CB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450070EA" w14:textId="712F8530" w:rsidR="0099725A" w:rsidRPr="00D306B8" w:rsidRDefault="0099725A" w:rsidP="000F29CB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020" w:type="dxa"/>
            <w:vAlign w:val="center"/>
          </w:tcPr>
          <w:p w14:paraId="2DAF6B29" w14:textId="1BBAE69A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020" w:type="dxa"/>
            <w:gridSpan w:val="2"/>
            <w:vAlign w:val="center"/>
          </w:tcPr>
          <w:p w14:paraId="3DAEE1DB" w14:textId="6C2D7124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218" w:type="dxa"/>
            <w:gridSpan w:val="2"/>
          </w:tcPr>
          <w:p w14:paraId="2485FF22" w14:textId="77777777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20" w:type="dxa"/>
            <w:vAlign w:val="center"/>
          </w:tcPr>
          <w:p w14:paraId="75729516" w14:textId="471579E0" w:rsidR="0099725A" w:rsidRPr="00D306B8" w:rsidRDefault="0099725A" w:rsidP="005362D9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020" w:type="dxa"/>
            <w:vAlign w:val="center"/>
          </w:tcPr>
          <w:p w14:paraId="791B76DB" w14:textId="1DF14E89" w:rsidR="0099725A" w:rsidRPr="00D306B8" w:rsidRDefault="0099725A" w:rsidP="005362D9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CF88D0F" w14:textId="76D66637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648604D" w14:textId="1A1C31BC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</w:tr>
      <w:tr w:rsidR="0099725A" w:rsidRPr="00D306B8" w14:paraId="779236C5" w14:textId="77777777" w:rsidTr="0099725A">
        <w:trPr>
          <w:trHeight w:val="258"/>
        </w:trPr>
        <w:tc>
          <w:tcPr>
            <w:tcW w:w="3859" w:type="dxa"/>
            <w:shd w:val="clear" w:color="auto" w:fill="auto"/>
            <w:noWrap/>
            <w:vAlign w:val="center"/>
          </w:tcPr>
          <w:p w14:paraId="314B5F11" w14:textId="11FC94BA" w:rsidR="0099725A" w:rsidRPr="00D306B8" w:rsidRDefault="0099725A" w:rsidP="005362D9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65 renal pelvis</w:t>
            </w:r>
          </w:p>
        </w:tc>
        <w:tc>
          <w:tcPr>
            <w:tcW w:w="866" w:type="dxa"/>
          </w:tcPr>
          <w:p w14:paraId="338ACF9D" w14:textId="149EC579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274" w:type="dxa"/>
          </w:tcPr>
          <w:p w14:paraId="6F4B9BF7" w14:textId="77777777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3A23060E" w14:textId="4D5E8E2C" w:rsidR="0099725A" w:rsidRPr="00D306B8" w:rsidRDefault="0099725A" w:rsidP="000F29CB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42AB3C14" w14:textId="3F8114DC" w:rsidR="0099725A" w:rsidRPr="00D306B8" w:rsidRDefault="0099725A" w:rsidP="000F29CB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020" w:type="dxa"/>
            <w:vAlign w:val="center"/>
          </w:tcPr>
          <w:p w14:paraId="3E2CB417" w14:textId="7032F203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020" w:type="dxa"/>
            <w:gridSpan w:val="2"/>
            <w:vAlign w:val="center"/>
          </w:tcPr>
          <w:p w14:paraId="5405B49D" w14:textId="6D7B6276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218" w:type="dxa"/>
            <w:gridSpan w:val="2"/>
          </w:tcPr>
          <w:p w14:paraId="79EED834" w14:textId="77777777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20" w:type="dxa"/>
            <w:vAlign w:val="center"/>
          </w:tcPr>
          <w:p w14:paraId="25AFDFED" w14:textId="560A24D2" w:rsidR="0099725A" w:rsidRPr="00D306B8" w:rsidRDefault="0099725A" w:rsidP="005362D9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020" w:type="dxa"/>
            <w:vAlign w:val="center"/>
          </w:tcPr>
          <w:p w14:paraId="5AE935AE" w14:textId="5E337184" w:rsidR="0099725A" w:rsidRPr="00D306B8" w:rsidRDefault="0099725A" w:rsidP="005362D9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3FBD388A" w14:textId="2A80B64B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592EE84A" w14:textId="26DE23EE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</w:tr>
      <w:tr w:rsidR="0099725A" w:rsidRPr="00D306B8" w14:paraId="4C598E5B" w14:textId="77777777" w:rsidTr="0099725A">
        <w:trPr>
          <w:trHeight w:val="258"/>
        </w:trPr>
        <w:tc>
          <w:tcPr>
            <w:tcW w:w="3859" w:type="dxa"/>
            <w:shd w:val="clear" w:color="auto" w:fill="auto"/>
            <w:noWrap/>
            <w:vAlign w:val="center"/>
            <w:hideMark/>
          </w:tcPr>
          <w:p w14:paraId="2E032488" w14:textId="0D457E18" w:rsidR="0099725A" w:rsidRPr="00D306B8" w:rsidRDefault="0099725A" w:rsidP="005362D9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67 bladder</w:t>
            </w:r>
          </w:p>
        </w:tc>
        <w:tc>
          <w:tcPr>
            <w:tcW w:w="866" w:type="dxa"/>
          </w:tcPr>
          <w:p w14:paraId="3D6BAC03" w14:textId="50307408" w:rsidR="0099725A" w:rsidRPr="00D306B8" w:rsidRDefault="0099725A" w:rsidP="000F29CB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274" w:type="dxa"/>
          </w:tcPr>
          <w:p w14:paraId="5683709C" w14:textId="77777777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AA37C25" w14:textId="7696BE00" w:rsidR="0099725A" w:rsidRPr="00D306B8" w:rsidRDefault="0099725A" w:rsidP="000F29CB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499D3CF6" w14:textId="1003F92B" w:rsidR="0099725A" w:rsidRPr="00D306B8" w:rsidRDefault="0099725A" w:rsidP="000F29CB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020" w:type="dxa"/>
            <w:vAlign w:val="center"/>
          </w:tcPr>
          <w:p w14:paraId="2D9CA7EF" w14:textId="6D49CD1C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020" w:type="dxa"/>
            <w:gridSpan w:val="2"/>
            <w:vAlign w:val="center"/>
          </w:tcPr>
          <w:p w14:paraId="6DE34C98" w14:textId="4BDD8B04" w:rsidR="0099725A" w:rsidRPr="00D306B8" w:rsidRDefault="0099725A" w:rsidP="000F29CB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218" w:type="dxa"/>
            <w:gridSpan w:val="2"/>
          </w:tcPr>
          <w:p w14:paraId="706E6A7C" w14:textId="77777777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20" w:type="dxa"/>
            <w:vAlign w:val="center"/>
          </w:tcPr>
          <w:p w14:paraId="28D3E7C7" w14:textId="037AA125" w:rsidR="0099725A" w:rsidRPr="00D306B8" w:rsidRDefault="0099725A" w:rsidP="005362D9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020" w:type="dxa"/>
            <w:vAlign w:val="center"/>
          </w:tcPr>
          <w:p w14:paraId="43FE5C14" w14:textId="1284B69A" w:rsidR="0099725A" w:rsidRPr="00D306B8" w:rsidRDefault="0099725A" w:rsidP="005362D9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038951E" w14:textId="40B54D27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05BD5B05" w14:textId="4BEAC02F" w:rsidR="0099725A" w:rsidRPr="00D306B8" w:rsidRDefault="0099725A" w:rsidP="000F29CB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</w:tr>
      <w:tr w:rsidR="0099725A" w:rsidRPr="00D306B8" w14:paraId="6A32BC5F" w14:textId="77777777" w:rsidTr="0099725A">
        <w:trPr>
          <w:trHeight w:val="258"/>
        </w:trPr>
        <w:tc>
          <w:tcPr>
            <w:tcW w:w="3859" w:type="dxa"/>
            <w:shd w:val="clear" w:color="auto" w:fill="auto"/>
            <w:noWrap/>
            <w:vAlign w:val="center"/>
            <w:hideMark/>
          </w:tcPr>
          <w:p w14:paraId="22B71419" w14:textId="6F352631" w:rsidR="0099725A" w:rsidRPr="00D306B8" w:rsidRDefault="0099725A" w:rsidP="005362D9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73thyroid gland</w:t>
            </w:r>
          </w:p>
        </w:tc>
        <w:tc>
          <w:tcPr>
            <w:tcW w:w="866" w:type="dxa"/>
          </w:tcPr>
          <w:p w14:paraId="709A293F" w14:textId="451F2797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274" w:type="dxa"/>
          </w:tcPr>
          <w:p w14:paraId="5FA2EB6E" w14:textId="77777777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6C877D1" w14:textId="085DE13B" w:rsidR="0099725A" w:rsidRPr="00D306B8" w:rsidRDefault="0099725A" w:rsidP="000F29CB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648AD128" w14:textId="14963927" w:rsidR="0099725A" w:rsidRPr="00D306B8" w:rsidRDefault="0099725A" w:rsidP="000F29CB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020" w:type="dxa"/>
            <w:vAlign w:val="center"/>
          </w:tcPr>
          <w:p w14:paraId="1A99AF42" w14:textId="17118A3D" w:rsidR="0099725A" w:rsidRPr="00D306B8" w:rsidRDefault="0099725A" w:rsidP="000F29CB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020" w:type="dxa"/>
            <w:gridSpan w:val="2"/>
            <w:vAlign w:val="center"/>
          </w:tcPr>
          <w:p w14:paraId="14E542BB" w14:textId="227B8A4F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218" w:type="dxa"/>
            <w:gridSpan w:val="2"/>
          </w:tcPr>
          <w:p w14:paraId="078F5957" w14:textId="77777777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20" w:type="dxa"/>
            <w:vAlign w:val="center"/>
          </w:tcPr>
          <w:p w14:paraId="6258A1B4" w14:textId="621B40CB" w:rsidR="0099725A" w:rsidRPr="00D306B8" w:rsidRDefault="0099725A" w:rsidP="005362D9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020" w:type="dxa"/>
            <w:vAlign w:val="center"/>
          </w:tcPr>
          <w:p w14:paraId="3A3DCBE9" w14:textId="4A918B5B" w:rsidR="0099725A" w:rsidRPr="00D306B8" w:rsidRDefault="0099725A" w:rsidP="005362D9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C86CFB6" w14:textId="59156115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1ADB4D57" w14:textId="243A490F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</w:tr>
      <w:tr w:rsidR="0099725A" w:rsidRPr="00D306B8" w14:paraId="44D9E696" w14:textId="77777777" w:rsidTr="0099725A">
        <w:trPr>
          <w:trHeight w:val="165"/>
        </w:trPr>
        <w:tc>
          <w:tcPr>
            <w:tcW w:w="3859" w:type="dxa"/>
            <w:shd w:val="clear" w:color="auto" w:fill="auto"/>
            <w:noWrap/>
            <w:vAlign w:val="center"/>
            <w:hideMark/>
          </w:tcPr>
          <w:p w14:paraId="37718A70" w14:textId="5403966E" w:rsidR="0099725A" w:rsidRPr="00D306B8" w:rsidRDefault="0099725A" w:rsidP="005362D9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74 adrenal grand</w:t>
            </w:r>
          </w:p>
        </w:tc>
        <w:tc>
          <w:tcPr>
            <w:tcW w:w="866" w:type="dxa"/>
          </w:tcPr>
          <w:p w14:paraId="16412E35" w14:textId="18F4BA4A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274" w:type="dxa"/>
          </w:tcPr>
          <w:p w14:paraId="0797F793" w14:textId="77777777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F82E5E5" w14:textId="4C9BF335" w:rsidR="0099725A" w:rsidRPr="00D306B8" w:rsidRDefault="0099725A" w:rsidP="000F29CB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19D8C32E" w14:textId="15CE073B" w:rsidR="0099725A" w:rsidRPr="00D306B8" w:rsidRDefault="0099725A" w:rsidP="000F29CB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020" w:type="dxa"/>
            <w:vAlign w:val="center"/>
          </w:tcPr>
          <w:p w14:paraId="6203318F" w14:textId="19F01CBA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020" w:type="dxa"/>
            <w:gridSpan w:val="2"/>
            <w:vAlign w:val="center"/>
          </w:tcPr>
          <w:p w14:paraId="2F9136F5" w14:textId="2B8ACC16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218" w:type="dxa"/>
            <w:gridSpan w:val="2"/>
          </w:tcPr>
          <w:p w14:paraId="733A8475" w14:textId="77777777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20" w:type="dxa"/>
            <w:vAlign w:val="center"/>
          </w:tcPr>
          <w:p w14:paraId="1F8BFAAF" w14:textId="1BF82725" w:rsidR="0099725A" w:rsidRPr="00D306B8" w:rsidRDefault="0099725A" w:rsidP="005362D9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020" w:type="dxa"/>
            <w:vAlign w:val="center"/>
          </w:tcPr>
          <w:p w14:paraId="70F62014" w14:textId="1A027F93" w:rsidR="0099725A" w:rsidRPr="00D306B8" w:rsidRDefault="0099725A" w:rsidP="005362D9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BC4830B" w14:textId="2EA06246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CE413D7" w14:textId="59E6DA1D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</w:tr>
      <w:tr w:rsidR="0099725A" w:rsidRPr="00D306B8" w14:paraId="0A971CF8" w14:textId="77777777" w:rsidTr="0099725A">
        <w:trPr>
          <w:trHeight w:val="259"/>
        </w:trPr>
        <w:tc>
          <w:tcPr>
            <w:tcW w:w="3859" w:type="dxa"/>
            <w:shd w:val="clear" w:color="auto" w:fill="auto"/>
            <w:noWrap/>
            <w:vAlign w:val="center"/>
            <w:hideMark/>
          </w:tcPr>
          <w:p w14:paraId="766FED45" w14:textId="5CD5FE9D" w:rsidR="0099725A" w:rsidRPr="00D306B8" w:rsidRDefault="0099725A" w:rsidP="005362D9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80 unknown site</w:t>
            </w:r>
          </w:p>
        </w:tc>
        <w:tc>
          <w:tcPr>
            <w:tcW w:w="866" w:type="dxa"/>
          </w:tcPr>
          <w:p w14:paraId="6E1A92F9" w14:textId="378E5DE7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274" w:type="dxa"/>
          </w:tcPr>
          <w:p w14:paraId="0D1A212D" w14:textId="77777777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197A6417" w14:textId="6CE4E8AA" w:rsidR="0099725A" w:rsidRPr="00D306B8" w:rsidRDefault="0099725A" w:rsidP="000F29CB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3EEE55AB" w14:textId="24BEBFCA" w:rsidR="0099725A" w:rsidRPr="00D306B8" w:rsidRDefault="0099725A" w:rsidP="000F29CB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020" w:type="dxa"/>
            <w:vAlign w:val="center"/>
          </w:tcPr>
          <w:p w14:paraId="16AD5016" w14:textId="2CC51CD6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020" w:type="dxa"/>
            <w:gridSpan w:val="2"/>
            <w:vAlign w:val="center"/>
          </w:tcPr>
          <w:p w14:paraId="11E60DBF" w14:textId="20F00B4C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218" w:type="dxa"/>
            <w:gridSpan w:val="2"/>
          </w:tcPr>
          <w:p w14:paraId="2605DB3B" w14:textId="77777777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20" w:type="dxa"/>
            <w:vAlign w:val="center"/>
          </w:tcPr>
          <w:p w14:paraId="2F3BC547" w14:textId="44D06FF0" w:rsidR="0099725A" w:rsidRPr="00D306B8" w:rsidRDefault="0099725A" w:rsidP="005362D9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020" w:type="dxa"/>
            <w:vAlign w:val="center"/>
          </w:tcPr>
          <w:p w14:paraId="41AA233E" w14:textId="0B6335F0" w:rsidR="0099725A" w:rsidRPr="00D306B8" w:rsidRDefault="0099725A" w:rsidP="005362D9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85966A6" w14:textId="4FCF3BCB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78C3CCDC" w14:textId="5C35B841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</w:tr>
      <w:tr w:rsidR="0099725A" w:rsidRPr="00D306B8" w14:paraId="5184C4F5" w14:textId="77777777" w:rsidTr="0099725A">
        <w:trPr>
          <w:trHeight w:val="258"/>
        </w:trPr>
        <w:tc>
          <w:tcPr>
            <w:tcW w:w="3859" w:type="dxa"/>
            <w:shd w:val="clear" w:color="auto" w:fill="auto"/>
            <w:noWrap/>
            <w:vAlign w:val="center"/>
            <w:hideMark/>
          </w:tcPr>
          <w:p w14:paraId="623F121C" w14:textId="6AF898AF" w:rsidR="0099725A" w:rsidRPr="00D306B8" w:rsidRDefault="0099725A" w:rsidP="005362D9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85 non-Hodgkin’s lymphoma</w:t>
            </w:r>
          </w:p>
        </w:tc>
        <w:tc>
          <w:tcPr>
            <w:tcW w:w="866" w:type="dxa"/>
          </w:tcPr>
          <w:p w14:paraId="6E4AECBC" w14:textId="357EF2BF" w:rsidR="0099725A" w:rsidRPr="00D306B8" w:rsidRDefault="0099725A" w:rsidP="000F29CB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274" w:type="dxa"/>
          </w:tcPr>
          <w:p w14:paraId="064DED0E" w14:textId="77777777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A191886" w14:textId="7818F34E" w:rsidR="0099725A" w:rsidRPr="00D306B8" w:rsidRDefault="0099725A" w:rsidP="000F29CB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28A6A8F8" w14:textId="703ADD3C" w:rsidR="0099725A" w:rsidRPr="00D306B8" w:rsidRDefault="0099725A" w:rsidP="000F29CB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020" w:type="dxa"/>
            <w:vAlign w:val="center"/>
          </w:tcPr>
          <w:p w14:paraId="7FCE1447" w14:textId="27B6594B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020" w:type="dxa"/>
            <w:gridSpan w:val="2"/>
            <w:vAlign w:val="center"/>
          </w:tcPr>
          <w:p w14:paraId="1FECDE2F" w14:textId="198C4C78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218" w:type="dxa"/>
            <w:gridSpan w:val="2"/>
          </w:tcPr>
          <w:p w14:paraId="37B56695" w14:textId="77777777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20" w:type="dxa"/>
            <w:vAlign w:val="center"/>
          </w:tcPr>
          <w:p w14:paraId="04F751DC" w14:textId="1D464833" w:rsidR="0099725A" w:rsidRPr="00D306B8" w:rsidRDefault="0099725A" w:rsidP="005362D9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020" w:type="dxa"/>
            <w:vAlign w:val="center"/>
          </w:tcPr>
          <w:p w14:paraId="5D146440" w14:textId="2C4C9AAE" w:rsidR="0099725A" w:rsidRPr="00D306B8" w:rsidRDefault="0099725A" w:rsidP="005362D9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CAD020B" w14:textId="5B391A49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34343291" w14:textId="3021278F" w:rsidR="0099725A" w:rsidRPr="00D306B8" w:rsidRDefault="0099725A" w:rsidP="000F29CB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</w:tr>
      <w:tr w:rsidR="0099725A" w:rsidRPr="00D306B8" w14:paraId="13822935" w14:textId="77777777" w:rsidTr="0099725A">
        <w:trPr>
          <w:trHeight w:val="258"/>
        </w:trPr>
        <w:tc>
          <w:tcPr>
            <w:tcW w:w="3859" w:type="dxa"/>
            <w:shd w:val="clear" w:color="auto" w:fill="auto"/>
            <w:noWrap/>
            <w:vAlign w:val="center"/>
            <w:hideMark/>
          </w:tcPr>
          <w:p w14:paraId="6D84D480" w14:textId="425825B6" w:rsidR="0099725A" w:rsidRPr="00D306B8" w:rsidRDefault="0099725A" w:rsidP="005362D9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90 multiple myeloma</w:t>
            </w:r>
          </w:p>
        </w:tc>
        <w:tc>
          <w:tcPr>
            <w:tcW w:w="866" w:type="dxa"/>
          </w:tcPr>
          <w:p w14:paraId="103104E8" w14:textId="1B5B6396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274" w:type="dxa"/>
          </w:tcPr>
          <w:p w14:paraId="6D7FF32D" w14:textId="77777777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044B9B2" w14:textId="4803CFB6" w:rsidR="0099725A" w:rsidRPr="00D306B8" w:rsidRDefault="003C19F5" w:rsidP="000F29CB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1BD9291D" w14:textId="78100BBB" w:rsidR="0099725A" w:rsidRPr="00D306B8" w:rsidRDefault="0099725A" w:rsidP="000F29CB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020" w:type="dxa"/>
            <w:vAlign w:val="center"/>
          </w:tcPr>
          <w:p w14:paraId="062CF106" w14:textId="16044FE7" w:rsidR="0099725A" w:rsidRPr="00D306B8" w:rsidRDefault="0099725A" w:rsidP="000F29CB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020" w:type="dxa"/>
            <w:gridSpan w:val="2"/>
            <w:vAlign w:val="center"/>
          </w:tcPr>
          <w:p w14:paraId="0527199F" w14:textId="69D96A6E" w:rsidR="0099725A" w:rsidRPr="00D306B8" w:rsidRDefault="0099725A" w:rsidP="000F29CB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218" w:type="dxa"/>
            <w:gridSpan w:val="2"/>
          </w:tcPr>
          <w:p w14:paraId="73CCC5FA" w14:textId="77777777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20" w:type="dxa"/>
            <w:vAlign w:val="center"/>
          </w:tcPr>
          <w:p w14:paraId="203C9D43" w14:textId="1A9F0BCF" w:rsidR="0099725A" w:rsidRPr="00D306B8" w:rsidRDefault="0099725A" w:rsidP="005362D9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020" w:type="dxa"/>
            <w:vAlign w:val="center"/>
          </w:tcPr>
          <w:p w14:paraId="480EA335" w14:textId="6294B5E0" w:rsidR="0099725A" w:rsidRPr="00D306B8" w:rsidRDefault="0099725A" w:rsidP="005362D9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50B05B0" w14:textId="0F107F94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42E62E11" w14:textId="5C776222" w:rsidR="0099725A" w:rsidRPr="00D306B8" w:rsidRDefault="0099725A" w:rsidP="000F29CB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</w:tr>
      <w:tr w:rsidR="0099725A" w:rsidRPr="00D306B8" w14:paraId="4E68DFB4" w14:textId="77777777" w:rsidTr="0099725A">
        <w:trPr>
          <w:trHeight w:val="258"/>
        </w:trPr>
        <w:tc>
          <w:tcPr>
            <w:tcW w:w="3859" w:type="dxa"/>
            <w:shd w:val="clear" w:color="auto" w:fill="auto"/>
            <w:noWrap/>
            <w:vAlign w:val="center"/>
            <w:hideMark/>
          </w:tcPr>
          <w:p w14:paraId="0373805E" w14:textId="35435D64" w:rsidR="0099725A" w:rsidRPr="00D306B8" w:rsidRDefault="0099725A" w:rsidP="005362D9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92 myeloid leukemia</w:t>
            </w:r>
          </w:p>
        </w:tc>
        <w:tc>
          <w:tcPr>
            <w:tcW w:w="866" w:type="dxa"/>
          </w:tcPr>
          <w:p w14:paraId="6A095D11" w14:textId="712E673E" w:rsidR="0099725A" w:rsidRPr="00D306B8" w:rsidRDefault="0099725A" w:rsidP="000F29CB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274" w:type="dxa"/>
          </w:tcPr>
          <w:p w14:paraId="18F4EB4A" w14:textId="77777777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E81309A" w14:textId="7E123C9F" w:rsidR="0099725A" w:rsidRPr="00D306B8" w:rsidRDefault="0099725A" w:rsidP="000F29CB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01104CC6" w14:textId="1CAC8F55" w:rsidR="0099725A" w:rsidRPr="00D306B8" w:rsidRDefault="0099725A" w:rsidP="000F29CB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020" w:type="dxa"/>
            <w:vAlign w:val="center"/>
          </w:tcPr>
          <w:p w14:paraId="04BDB99B" w14:textId="7D988EC2" w:rsidR="0099725A" w:rsidRPr="00D306B8" w:rsidRDefault="0099725A" w:rsidP="000F29CB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020" w:type="dxa"/>
            <w:gridSpan w:val="2"/>
            <w:vAlign w:val="center"/>
          </w:tcPr>
          <w:p w14:paraId="7D8613CC" w14:textId="5C390DD8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218" w:type="dxa"/>
            <w:gridSpan w:val="2"/>
          </w:tcPr>
          <w:p w14:paraId="0E58BF19" w14:textId="77777777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20" w:type="dxa"/>
            <w:vAlign w:val="center"/>
          </w:tcPr>
          <w:p w14:paraId="05BDA1FD" w14:textId="23037531" w:rsidR="0099725A" w:rsidRPr="00D306B8" w:rsidRDefault="0099725A" w:rsidP="005362D9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020" w:type="dxa"/>
            <w:vAlign w:val="center"/>
          </w:tcPr>
          <w:p w14:paraId="1BB2648F" w14:textId="56B38CF3" w:rsidR="0099725A" w:rsidRPr="00D306B8" w:rsidRDefault="0099725A" w:rsidP="005362D9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95E0B5D" w14:textId="6593E595" w:rsidR="0099725A" w:rsidRPr="00D306B8" w:rsidRDefault="0099725A" w:rsidP="000F29CB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57E6DAE8" w14:textId="7B3706A7" w:rsidR="0099725A" w:rsidRPr="00D306B8" w:rsidRDefault="0099725A" w:rsidP="000F29CB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99725A" w:rsidRPr="00D306B8" w14:paraId="1463C252" w14:textId="77777777" w:rsidTr="0099725A">
        <w:trPr>
          <w:trHeight w:val="259"/>
        </w:trPr>
        <w:tc>
          <w:tcPr>
            <w:tcW w:w="38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AEC09" w14:textId="029B932C" w:rsidR="0099725A" w:rsidRPr="00D306B8" w:rsidRDefault="0099725A" w:rsidP="005362D9">
            <w:pPr>
              <w:widowControl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D46 myelodysplastic syndrome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4C331FEB" w14:textId="4BF1F426" w:rsidR="0099725A" w:rsidRPr="00D306B8" w:rsidRDefault="0099725A" w:rsidP="000F29CB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274" w:type="dxa"/>
            <w:tcBorders>
              <w:bottom w:val="single" w:sz="4" w:space="0" w:color="auto"/>
            </w:tcBorders>
          </w:tcPr>
          <w:p w14:paraId="3886AB9B" w14:textId="77777777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4FF40B" w14:textId="4133304D" w:rsidR="0099725A" w:rsidRPr="00D306B8" w:rsidRDefault="0099725A" w:rsidP="000F29CB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1DE179" w14:textId="63D0D4A2" w:rsidR="0099725A" w:rsidRPr="00D306B8" w:rsidRDefault="0099725A" w:rsidP="000F29CB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190B08B7" w14:textId="3E4AB04E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020" w:type="dxa"/>
            <w:gridSpan w:val="2"/>
            <w:tcBorders>
              <w:bottom w:val="single" w:sz="4" w:space="0" w:color="auto"/>
            </w:tcBorders>
            <w:vAlign w:val="center"/>
          </w:tcPr>
          <w:p w14:paraId="575A25C7" w14:textId="525A75D4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218" w:type="dxa"/>
            <w:gridSpan w:val="2"/>
            <w:tcBorders>
              <w:bottom w:val="single" w:sz="4" w:space="0" w:color="auto"/>
            </w:tcBorders>
          </w:tcPr>
          <w:p w14:paraId="2E2B18EB" w14:textId="77777777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06DBF7E5" w14:textId="5D7A42CF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38682034" w14:textId="3661F7FC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FAE61" w14:textId="57B0B58C" w:rsidR="0099725A" w:rsidRPr="00D306B8" w:rsidRDefault="0099725A" w:rsidP="005362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1ADC2" w14:textId="7EBFA044" w:rsidR="0099725A" w:rsidRPr="00D306B8" w:rsidRDefault="0099725A" w:rsidP="000F29CB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306B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</w:tr>
    </w:tbl>
    <w:p w14:paraId="61AA91C2" w14:textId="562918AD" w:rsidR="000A59E5" w:rsidRPr="00D306B8" w:rsidRDefault="000A59E5">
      <w:pPr>
        <w:widowControl/>
        <w:jc w:val="left"/>
        <w:rPr>
          <w:rFonts w:ascii="Times New Roman" w:hAnsi="Times New Roman" w:cs="Times New Roman"/>
          <w:color w:val="000000" w:themeColor="text1"/>
          <w:szCs w:val="21"/>
        </w:rPr>
      </w:pPr>
    </w:p>
    <w:p w14:paraId="0C8CCA10" w14:textId="2D2F9356" w:rsidR="00FA3B9A" w:rsidRPr="00D306B8" w:rsidRDefault="00FA3B9A">
      <w:pPr>
        <w:widowControl/>
        <w:jc w:val="left"/>
        <w:rPr>
          <w:rFonts w:ascii="Times New Roman" w:hAnsi="Times New Roman" w:cs="Times New Roman"/>
          <w:color w:val="000000" w:themeColor="text1"/>
          <w:szCs w:val="21"/>
        </w:rPr>
      </w:pPr>
    </w:p>
    <w:sectPr w:rsidR="00FA3B9A" w:rsidRPr="00D306B8" w:rsidSect="00114F20">
      <w:pgSz w:w="16839" w:h="11907" w:orient="landscape" w:code="9"/>
      <w:pgMar w:top="851" w:right="1134" w:bottom="851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4A6F44" w14:textId="77777777" w:rsidR="000761F7" w:rsidRDefault="000761F7" w:rsidP="0057779D">
      <w:r>
        <w:separator/>
      </w:r>
    </w:p>
  </w:endnote>
  <w:endnote w:type="continuationSeparator" w:id="0">
    <w:p w14:paraId="18F2861F" w14:textId="77777777" w:rsidR="000761F7" w:rsidRDefault="000761F7" w:rsidP="005777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D5ACC5" w14:textId="77777777" w:rsidR="000761F7" w:rsidRDefault="000761F7" w:rsidP="0057779D">
      <w:r>
        <w:separator/>
      </w:r>
    </w:p>
  </w:footnote>
  <w:footnote w:type="continuationSeparator" w:id="0">
    <w:p w14:paraId="408490BA" w14:textId="77777777" w:rsidR="000761F7" w:rsidRDefault="000761F7" w:rsidP="005777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AwM7cwMbAwNDQ0MDZW0lEKTi0uzszPAykwNKwFANjiRxMtAAAA"/>
  </w:docVars>
  <w:rsids>
    <w:rsidRoot w:val="000C77BA"/>
    <w:rsid w:val="00002AFA"/>
    <w:rsid w:val="00003DD8"/>
    <w:rsid w:val="0001503E"/>
    <w:rsid w:val="00041632"/>
    <w:rsid w:val="00056DC7"/>
    <w:rsid w:val="00062746"/>
    <w:rsid w:val="00063535"/>
    <w:rsid w:val="00071CD7"/>
    <w:rsid w:val="000761F7"/>
    <w:rsid w:val="000777D7"/>
    <w:rsid w:val="000A1E80"/>
    <w:rsid w:val="000A59E5"/>
    <w:rsid w:val="000B622D"/>
    <w:rsid w:val="000C77BA"/>
    <w:rsid w:val="000D3C69"/>
    <w:rsid w:val="000E16BF"/>
    <w:rsid w:val="000F26CE"/>
    <w:rsid w:val="000F29CB"/>
    <w:rsid w:val="000F4BA6"/>
    <w:rsid w:val="00100AD3"/>
    <w:rsid w:val="00103760"/>
    <w:rsid w:val="00114F20"/>
    <w:rsid w:val="00127231"/>
    <w:rsid w:val="00173485"/>
    <w:rsid w:val="001746DF"/>
    <w:rsid w:val="00195B8A"/>
    <w:rsid w:val="001A125E"/>
    <w:rsid w:val="001A7579"/>
    <w:rsid w:val="001B1AFE"/>
    <w:rsid w:val="001B39FF"/>
    <w:rsid w:val="001D7C0E"/>
    <w:rsid w:val="001F365A"/>
    <w:rsid w:val="00201FE4"/>
    <w:rsid w:val="00203767"/>
    <w:rsid w:val="002145F9"/>
    <w:rsid w:val="00225E1F"/>
    <w:rsid w:val="00252A08"/>
    <w:rsid w:val="00256713"/>
    <w:rsid w:val="00263768"/>
    <w:rsid w:val="002675EA"/>
    <w:rsid w:val="00277A8B"/>
    <w:rsid w:val="002825AD"/>
    <w:rsid w:val="00284788"/>
    <w:rsid w:val="00284CA2"/>
    <w:rsid w:val="0029074F"/>
    <w:rsid w:val="002A5E30"/>
    <w:rsid w:val="002B0FE7"/>
    <w:rsid w:val="002E5D69"/>
    <w:rsid w:val="002E7165"/>
    <w:rsid w:val="002F495F"/>
    <w:rsid w:val="00332C05"/>
    <w:rsid w:val="00362D06"/>
    <w:rsid w:val="00377C7C"/>
    <w:rsid w:val="00384508"/>
    <w:rsid w:val="003C19F5"/>
    <w:rsid w:val="003D2B5F"/>
    <w:rsid w:val="00421387"/>
    <w:rsid w:val="00423DC3"/>
    <w:rsid w:val="004340DC"/>
    <w:rsid w:val="00437A01"/>
    <w:rsid w:val="00447E24"/>
    <w:rsid w:val="004515C7"/>
    <w:rsid w:val="00471FE2"/>
    <w:rsid w:val="00481E11"/>
    <w:rsid w:val="00487795"/>
    <w:rsid w:val="004B380A"/>
    <w:rsid w:val="004B3FBB"/>
    <w:rsid w:val="004C26C6"/>
    <w:rsid w:val="004C4820"/>
    <w:rsid w:val="004D134B"/>
    <w:rsid w:val="004E4A93"/>
    <w:rsid w:val="004F0612"/>
    <w:rsid w:val="004F484D"/>
    <w:rsid w:val="004F68FE"/>
    <w:rsid w:val="00513CBA"/>
    <w:rsid w:val="00522BB9"/>
    <w:rsid w:val="00531DFA"/>
    <w:rsid w:val="00533E13"/>
    <w:rsid w:val="005357F8"/>
    <w:rsid w:val="005362D9"/>
    <w:rsid w:val="005418CA"/>
    <w:rsid w:val="00551AFC"/>
    <w:rsid w:val="005554ED"/>
    <w:rsid w:val="00570D9D"/>
    <w:rsid w:val="00572883"/>
    <w:rsid w:val="0057779D"/>
    <w:rsid w:val="005805B2"/>
    <w:rsid w:val="00585161"/>
    <w:rsid w:val="005B11D8"/>
    <w:rsid w:val="005B693F"/>
    <w:rsid w:val="005D42B9"/>
    <w:rsid w:val="00607623"/>
    <w:rsid w:val="00607AC9"/>
    <w:rsid w:val="006177D9"/>
    <w:rsid w:val="00624FA8"/>
    <w:rsid w:val="0066027E"/>
    <w:rsid w:val="00675944"/>
    <w:rsid w:val="00677183"/>
    <w:rsid w:val="00677756"/>
    <w:rsid w:val="006801EC"/>
    <w:rsid w:val="0069361D"/>
    <w:rsid w:val="006943D5"/>
    <w:rsid w:val="006A56D9"/>
    <w:rsid w:val="006B6053"/>
    <w:rsid w:val="006B684F"/>
    <w:rsid w:val="006C1E2D"/>
    <w:rsid w:val="006C41D3"/>
    <w:rsid w:val="006D21FD"/>
    <w:rsid w:val="006E6C17"/>
    <w:rsid w:val="006F2213"/>
    <w:rsid w:val="007040D5"/>
    <w:rsid w:val="00706275"/>
    <w:rsid w:val="00714AF2"/>
    <w:rsid w:val="007220D2"/>
    <w:rsid w:val="00732CC5"/>
    <w:rsid w:val="00757D91"/>
    <w:rsid w:val="007707F3"/>
    <w:rsid w:val="00773FA3"/>
    <w:rsid w:val="0078015F"/>
    <w:rsid w:val="007824AB"/>
    <w:rsid w:val="007A4AAE"/>
    <w:rsid w:val="007A626B"/>
    <w:rsid w:val="007E7DF1"/>
    <w:rsid w:val="007F47CD"/>
    <w:rsid w:val="007F4B3A"/>
    <w:rsid w:val="00801A9F"/>
    <w:rsid w:val="008127E1"/>
    <w:rsid w:val="0081330C"/>
    <w:rsid w:val="008203C8"/>
    <w:rsid w:val="00824916"/>
    <w:rsid w:val="00826FE9"/>
    <w:rsid w:val="008319EC"/>
    <w:rsid w:val="008412B0"/>
    <w:rsid w:val="00851240"/>
    <w:rsid w:val="00875BA5"/>
    <w:rsid w:val="00884CE4"/>
    <w:rsid w:val="00896B7C"/>
    <w:rsid w:val="008C4713"/>
    <w:rsid w:val="008D7290"/>
    <w:rsid w:val="008F61C9"/>
    <w:rsid w:val="008F6F38"/>
    <w:rsid w:val="00902306"/>
    <w:rsid w:val="00907B32"/>
    <w:rsid w:val="00943775"/>
    <w:rsid w:val="00946447"/>
    <w:rsid w:val="00952C31"/>
    <w:rsid w:val="00971A20"/>
    <w:rsid w:val="00986629"/>
    <w:rsid w:val="00994456"/>
    <w:rsid w:val="0099725A"/>
    <w:rsid w:val="00997CA0"/>
    <w:rsid w:val="009A0A92"/>
    <w:rsid w:val="009A1B14"/>
    <w:rsid w:val="009A45E4"/>
    <w:rsid w:val="009A572C"/>
    <w:rsid w:val="009B1832"/>
    <w:rsid w:val="009F5606"/>
    <w:rsid w:val="00A02021"/>
    <w:rsid w:val="00A33651"/>
    <w:rsid w:val="00A47A38"/>
    <w:rsid w:val="00A60690"/>
    <w:rsid w:val="00A75EF3"/>
    <w:rsid w:val="00A7686F"/>
    <w:rsid w:val="00A81F24"/>
    <w:rsid w:val="00A85174"/>
    <w:rsid w:val="00A86E34"/>
    <w:rsid w:val="00A93208"/>
    <w:rsid w:val="00AA6BC2"/>
    <w:rsid w:val="00AB1841"/>
    <w:rsid w:val="00AB5448"/>
    <w:rsid w:val="00AB776E"/>
    <w:rsid w:val="00AB7910"/>
    <w:rsid w:val="00AE3903"/>
    <w:rsid w:val="00B257D4"/>
    <w:rsid w:val="00B25E5F"/>
    <w:rsid w:val="00B30D5C"/>
    <w:rsid w:val="00B414E3"/>
    <w:rsid w:val="00B52434"/>
    <w:rsid w:val="00B571CC"/>
    <w:rsid w:val="00B71265"/>
    <w:rsid w:val="00B72DFC"/>
    <w:rsid w:val="00B942B3"/>
    <w:rsid w:val="00B956F0"/>
    <w:rsid w:val="00B96678"/>
    <w:rsid w:val="00BA0CE8"/>
    <w:rsid w:val="00BA5A56"/>
    <w:rsid w:val="00BA6783"/>
    <w:rsid w:val="00BB151A"/>
    <w:rsid w:val="00BB244A"/>
    <w:rsid w:val="00BB2E79"/>
    <w:rsid w:val="00BE3740"/>
    <w:rsid w:val="00BE4A34"/>
    <w:rsid w:val="00BE7932"/>
    <w:rsid w:val="00BF2757"/>
    <w:rsid w:val="00C0451F"/>
    <w:rsid w:val="00C165ED"/>
    <w:rsid w:val="00C42453"/>
    <w:rsid w:val="00C662F8"/>
    <w:rsid w:val="00C7105B"/>
    <w:rsid w:val="00C7760B"/>
    <w:rsid w:val="00CA2700"/>
    <w:rsid w:val="00CA2F5F"/>
    <w:rsid w:val="00CC70D2"/>
    <w:rsid w:val="00CE5393"/>
    <w:rsid w:val="00CF1CCD"/>
    <w:rsid w:val="00D00A76"/>
    <w:rsid w:val="00D11B05"/>
    <w:rsid w:val="00D265A0"/>
    <w:rsid w:val="00D306B8"/>
    <w:rsid w:val="00D41100"/>
    <w:rsid w:val="00D566A9"/>
    <w:rsid w:val="00D5784D"/>
    <w:rsid w:val="00D7060F"/>
    <w:rsid w:val="00D758C9"/>
    <w:rsid w:val="00D774A2"/>
    <w:rsid w:val="00DA52FD"/>
    <w:rsid w:val="00DB7DC2"/>
    <w:rsid w:val="00DC6E63"/>
    <w:rsid w:val="00DD7445"/>
    <w:rsid w:val="00DE1E86"/>
    <w:rsid w:val="00DE2900"/>
    <w:rsid w:val="00DE6F90"/>
    <w:rsid w:val="00DF6CFF"/>
    <w:rsid w:val="00E13E59"/>
    <w:rsid w:val="00E150AE"/>
    <w:rsid w:val="00E310C5"/>
    <w:rsid w:val="00E4640C"/>
    <w:rsid w:val="00E479CC"/>
    <w:rsid w:val="00E65458"/>
    <w:rsid w:val="00E71B74"/>
    <w:rsid w:val="00E74275"/>
    <w:rsid w:val="00E7488F"/>
    <w:rsid w:val="00EA37B6"/>
    <w:rsid w:val="00EA44CA"/>
    <w:rsid w:val="00EA6BC9"/>
    <w:rsid w:val="00ED29BB"/>
    <w:rsid w:val="00ED55C4"/>
    <w:rsid w:val="00ED739A"/>
    <w:rsid w:val="00ED7C78"/>
    <w:rsid w:val="00EE03AE"/>
    <w:rsid w:val="00EE3667"/>
    <w:rsid w:val="00EF1530"/>
    <w:rsid w:val="00EF1614"/>
    <w:rsid w:val="00EF6A77"/>
    <w:rsid w:val="00F014BD"/>
    <w:rsid w:val="00F063C0"/>
    <w:rsid w:val="00F178C9"/>
    <w:rsid w:val="00F5110D"/>
    <w:rsid w:val="00F836D1"/>
    <w:rsid w:val="00FA3B9A"/>
    <w:rsid w:val="00FB08F3"/>
    <w:rsid w:val="00FB7527"/>
    <w:rsid w:val="00FD0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26982B7"/>
  <w15:chartTrackingRefBased/>
  <w15:docId w15:val="{C5182266-58CE-497A-AC9D-26EA4FE62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3FB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7779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7779D"/>
  </w:style>
  <w:style w:type="paragraph" w:styleId="Footer">
    <w:name w:val="footer"/>
    <w:basedOn w:val="Normal"/>
    <w:link w:val="FooterChar"/>
    <w:uiPriority w:val="99"/>
    <w:unhideWhenUsed/>
    <w:rsid w:val="0057779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7779D"/>
  </w:style>
  <w:style w:type="paragraph" w:styleId="BalloonText">
    <w:name w:val="Balloon Text"/>
    <w:basedOn w:val="Normal"/>
    <w:link w:val="BalloonTextChar"/>
    <w:uiPriority w:val="99"/>
    <w:semiHidden/>
    <w:unhideWhenUsed/>
    <w:rsid w:val="00D774A2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4A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1293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6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4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今田 恒夫</dc:creator>
  <cp:keywords/>
  <dc:description/>
  <cp:lastModifiedBy>Werner von Gruenewaldt</cp:lastModifiedBy>
  <cp:revision>2</cp:revision>
  <cp:lastPrinted>2021-03-23T03:20:00Z</cp:lastPrinted>
  <dcterms:created xsi:type="dcterms:W3CDTF">2021-05-11T06:00:00Z</dcterms:created>
  <dcterms:modified xsi:type="dcterms:W3CDTF">2021-05-11T06:00:00Z</dcterms:modified>
</cp:coreProperties>
</file>